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1B384" w14:textId="4E7A502E" w:rsidR="000F1030" w:rsidRPr="00A76684" w:rsidRDefault="00C443B5" w:rsidP="000F103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76684">
        <w:rPr>
          <w:rFonts w:ascii="Times New Roman" w:hAnsi="Times New Roman" w:cs="Times New Roman"/>
          <w:b/>
          <w:bCs/>
          <w:lang w:val="en-US"/>
        </w:rPr>
        <w:t>S</w:t>
      </w:r>
      <w:r w:rsidR="00DF4CE1">
        <w:rPr>
          <w:rFonts w:ascii="Times New Roman" w:hAnsi="Times New Roman" w:cs="Times New Roman"/>
          <w:b/>
          <w:bCs/>
          <w:lang w:val="en-US"/>
        </w:rPr>
        <w:t>2</w:t>
      </w:r>
      <w:r w:rsidRPr="00A7668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F1030" w:rsidRPr="00A76684">
        <w:rPr>
          <w:rFonts w:ascii="Times New Roman" w:hAnsi="Times New Roman" w:cs="Times New Roman"/>
          <w:b/>
          <w:bCs/>
          <w:lang w:val="en-US"/>
        </w:rPr>
        <w:t xml:space="preserve">Table. </w:t>
      </w:r>
      <w:bookmarkStart w:id="0" w:name="_Hlk62227239"/>
      <w:r w:rsidR="000F1030" w:rsidRPr="00A76684">
        <w:rPr>
          <w:rFonts w:ascii="Times New Roman" w:hAnsi="Times New Roman" w:cs="Times New Roman"/>
          <w:b/>
          <w:bCs/>
          <w:lang w:val="en-US"/>
        </w:rPr>
        <w:t>Primers using in Sanger sequencing</w:t>
      </w:r>
      <w:bookmarkEnd w:id="0"/>
      <w:r w:rsidR="000F1030" w:rsidRPr="00A76684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134"/>
        <w:gridCol w:w="4247"/>
      </w:tblGrid>
      <w:tr w:rsidR="00F144A4" w:rsidRPr="00A76684" w14:paraId="40E231C4" w14:textId="77777777" w:rsidTr="00A76684">
        <w:trPr>
          <w:trHeight w:hRule="exact" w:val="340"/>
        </w:trPr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22C1A" w14:textId="792635B4" w:rsidR="00F144A4" w:rsidRPr="00A76684" w:rsidRDefault="00F144A4" w:rsidP="000F10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6684">
              <w:rPr>
                <w:rFonts w:ascii="Times New Roman" w:hAnsi="Times New Roman" w:cs="Times New Roman"/>
                <w:b/>
                <w:bCs/>
                <w:lang w:val="en-US"/>
              </w:rPr>
              <w:t>Primer</w:t>
            </w:r>
          </w:p>
        </w:tc>
        <w:tc>
          <w:tcPr>
            <w:tcW w:w="42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2CD7E" w14:textId="318CF29B" w:rsidR="00F144A4" w:rsidRPr="00A76684" w:rsidRDefault="00F144A4" w:rsidP="000F103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6684">
              <w:rPr>
                <w:rFonts w:ascii="Times New Roman" w:hAnsi="Times New Roman" w:cs="Times New Roman"/>
                <w:b/>
                <w:bCs/>
                <w:lang w:val="en-US"/>
              </w:rPr>
              <w:t>5’ – 3’ sequence</w:t>
            </w:r>
          </w:p>
        </w:tc>
      </w:tr>
      <w:tr w:rsidR="000F1030" w14:paraId="30420BCA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56687" w14:textId="28464072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M13-fw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B0F2C" w14:textId="3D5776A1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TGTAAAACGACGGCCAGTG</w:t>
            </w:r>
          </w:p>
        </w:tc>
      </w:tr>
      <w:tr w:rsidR="000F1030" w14:paraId="616DDF33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B0126" w14:textId="47DCD730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M13-rev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7F48F" w14:textId="63561FDA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GGAAACAGCTATGACCATG</w:t>
            </w:r>
          </w:p>
        </w:tc>
      </w:tr>
      <w:tr w:rsidR="000F1030" w14:paraId="42F2047B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88BC8" w14:textId="4108D4F5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BE-fw2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752D7" w14:textId="687686A3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TAGTCTTGTGTGGCTTCATTAC</w:t>
            </w:r>
          </w:p>
        </w:tc>
      </w:tr>
      <w:tr w:rsidR="000F1030" w14:paraId="31771506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2BE9F" w14:textId="66727353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BE-rev2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7AEBB" w14:textId="7262A5F1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CTTTGCCTCCTTCCAGGATAC</w:t>
            </w:r>
          </w:p>
        </w:tc>
      </w:tr>
      <w:tr w:rsidR="000F1030" w14:paraId="6FBA3670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E5FE5" w14:textId="01C01577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BE-fw3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1B06D" w14:textId="22F71289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CCTTGGTCAAGAGATGGGAAATA</w:t>
            </w:r>
          </w:p>
        </w:tc>
      </w:tr>
      <w:tr w:rsidR="000F1030" w14:paraId="0B3666E9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755A8" w14:textId="17FB10E5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BE-rev3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DE852" w14:textId="2B2594DC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GGGAGGACAAATGAGGTAGAAA</w:t>
            </w:r>
          </w:p>
        </w:tc>
      </w:tr>
      <w:tr w:rsidR="000F1030" w14:paraId="043E60F9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6B94F" w14:textId="7E4B20BD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BJ-fw2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FDC2D" w14:textId="7D7BF36F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GAGATGGCCATTGATGTTTGTC</w:t>
            </w:r>
          </w:p>
        </w:tc>
      </w:tr>
      <w:tr w:rsidR="000F1030" w14:paraId="6820113C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AF3E4" w14:textId="235B0F48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BJ-rv2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B5DF2" w14:textId="4BC4472B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CCACATGTATCTATGCCTCCTT</w:t>
            </w:r>
          </w:p>
        </w:tc>
      </w:tr>
      <w:tr w:rsidR="000F1030" w14:paraId="753CBAF1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DA789" w14:textId="205DE74D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BJ-fw3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117D8" w14:textId="5EDA9D09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ACAGAACTGATCTTGCATCCC</w:t>
            </w:r>
          </w:p>
        </w:tc>
      </w:tr>
      <w:tr w:rsidR="000F1030" w14:paraId="2FF2AA98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36F47" w14:textId="6B1B4825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BJ-rv3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0CF6F" w14:textId="1D1B2999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TCCCTTGGTTGGAGACAATG</w:t>
            </w:r>
          </w:p>
        </w:tc>
      </w:tr>
      <w:tr w:rsidR="000F1030" w14:paraId="71D905BE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25B0D" w14:textId="52D3E7C1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BJ-fw4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BE47A" w14:textId="5845A7E3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AGATCAGACTCTGGACCAAATG</w:t>
            </w:r>
          </w:p>
        </w:tc>
      </w:tr>
      <w:tr w:rsidR="000F1030" w14:paraId="2A90B1A6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BFC52" w14:textId="36A2AEBB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BJ-rv4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B95DA" w14:textId="49EB67DC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AAGGAGTGAAAGTGGAGAAGAG</w:t>
            </w:r>
          </w:p>
        </w:tc>
      </w:tr>
      <w:tr w:rsidR="000F1030" w14:paraId="783CC9FB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71134" w14:textId="393372C2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BJ-FW5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BE13E" w14:textId="7E5DF65E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GCTTTCGGATTATGGCCTTTG</w:t>
            </w:r>
          </w:p>
        </w:tc>
      </w:tr>
      <w:tr w:rsidR="000F1030" w14:paraId="41B08BCB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23202" w14:textId="395FACB2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BJ-rv5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55A29" w14:textId="05C39029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TGCTCTAGCCACACCTATCT</w:t>
            </w:r>
          </w:p>
        </w:tc>
      </w:tr>
      <w:tr w:rsidR="000F1030" w14:paraId="5E92CA2D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11B4F" w14:textId="1E27EAD7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BJ-FW6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17B45" w14:textId="5549631F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GTGTCCCACAGTCATCTGTTAC</w:t>
            </w:r>
          </w:p>
        </w:tc>
      </w:tr>
      <w:tr w:rsidR="000F1030" w14:paraId="5B9BD3EB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E0055" w14:textId="4B5D3D05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BJ-rv6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F7A19" w14:textId="6B7CCC3C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CTACCGTCAGGAGTTGTGATTG</w:t>
            </w:r>
          </w:p>
        </w:tc>
      </w:tr>
      <w:tr w:rsidR="000F1030" w14:paraId="72FF9C36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103F6" w14:textId="2E69311C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BJ-fw7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1C718" w14:textId="7131C7AE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CAGCCTTACTTGGAACATCCT</w:t>
            </w:r>
          </w:p>
        </w:tc>
      </w:tr>
      <w:tr w:rsidR="000F1030" w14:paraId="730F793A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C1D09" w14:textId="1CB3E785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BJ-rv7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2A422" w14:textId="6BCD92CF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AAGCTGGGTCTGAGAGTATAGA</w:t>
            </w:r>
          </w:p>
        </w:tc>
      </w:tr>
      <w:tr w:rsidR="000F1030" w14:paraId="22062A9B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D7DE0" w14:textId="065BC225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BJ-fw8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2EC0B" w14:textId="657DD09D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CGCCCAAATCTTATCACCACTA</w:t>
            </w:r>
          </w:p>
        </w:tc>
      </w:tr>
      <w:tr w:rsidR="000F1030" w14:paraId="66A665A3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D8825" w14:textId="69B49474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BJ-rv8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CC38A" w14:textId="06A04905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TAACGTGTGCCAGTGTGTTC</w:t>
            </w:r>
          </w:p>
        </w:tc>
      </w:tr>
      <w:tr w:rsidR="000F1030" w14:paraId="04EC0034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28082" w14:textId="257EE90D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BJ-fw9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8E6D2" w14:textId="003F4B9E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GCACTCTCAGCTTTGGCTTAT</w:t>
            </w:r>
          </w:p>
        </w:tc>
      </w:tr>
      <w:tr w:rsidR="000F1030" w14:paraId="54FEF567" w14:textId="77777777" w:rsidTr="00A76684">
        <w:trPr>
          <w:trHeight w:hRule="exact" w:val="34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0AB7B1C" w14:textId="3253A1BC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BJ-rv9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D9E8271" w14:textId="2918F604" w:rsidR="000F1030" w:rsidRDefault="000F1030" w:rsidP="000F1030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D2E">
              <w:rPr>
                <w:rFonts w:ascii="Times New Roman" w:hAnsi="Times New Roman" w:cs="Times New Roman"/>
                <w:lang w:val="en-US"/>
              </w:rPr>
              <w:t>AAGGGCCATAACCTAACTTCTC</w:t>
            </w:r>
          </w:p>
        </w:tc>
      </w:tr>
    </w:tbl>
    <w:p w14:paraId="46730CA0" w14:textId="77777777" w:rsidR="00182C3F" w:rsidRDefault="00182C3F" w:rsidP="00182C3F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12DA4585" w14:textId="5645CB94" w:rsidR="000F1030" w:rsidRDefault="00F144A4" w:rsidP="000F103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1" w:name="_Hlk62227258"/>
      <w:r>
        <w:rPr>
          <w:rFonts w:ascii="Times New Roman" w:hAnsi="Times New Roman" w:cs="Times New Roman"/>
          <w:lang w:val="en-US"/>
        </w:rPr>
        <w:t xml:space="preserve">M13 primers </w:t>
      </w:r>
      <w:r w:rsidR="00C54933">
        <w:rPr>
          <w:rFonts w:ascii="Times New Roman" w:hAnsi="Times New Roman" w:cs="Times New Roman"/>
          <w:lang w:val="en-US"/>
        </w:rPr>
        <w:t>hybridize</w:t>
      </w:r>
      <w:r>
        <w:rPr>
          <w:rFonts w:ascii="Times New Roman" w:hAnsi="Times New Roman" w:cs="Times New Roman"/>
          <w:lang w:val="en-US"/>
        </w:rPr>
        <w:t xml:space="preserve"> to </w:t>
      </w:r>
      <w:r w:rsidR="00C54933">
        <w:rPr>
          <w:rFonts w:ascii="Times New Roman" w:hAnsi="Times New Roman" w:cs="Times New Roman"/>
          <w:lang w:val="en-US"/>
        </w:rPr>
        <w:t>the plasmid vector's borders,</w:t>
      </w:r>
      <w:r>
        <w:rPr>
          <w:rFonts w:ascii="Times New Roman" w:hAnsi="Times New Roman" w:cs="Times New Roman"/>
          <w:lang w:val="en-US"/>
        </w:rPr>
        <w:t xml:space="preserve"> BE primers to </w:t>
      </w:r>
      <w:proofErr w:type="spellStart"/>
      <w:r w:rsidRPr="00F144A4">
        <w:rPr>
          <w:rFonts w:ascii="Times New Roman" w:hAnsi="Times New Roman" w:cs="Times New Roman"/>
          <w:i/>
          <w:iCs/>
          <w:lang w:val="en-US"/>
        </w:rPr>
        <w:t>Bothrops</w:t>
      </w:r>
      <w:proofErr w:type="spellEnd"/>
      <w:r w:rsidRPr="00F144A4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F144A4">
        <w:rPr>
          <w:rFonts w:ascii="Times New Roman" w:hAnsi="Times New Roman" w:cs="Times New Roman"/>
          <w:i/>
          <w:iCs/>
          <w:lang w:val="en-US"/>
        </w:rPr>
        <w:t>erythromelas</w:t>
      </w:r>
      <w:proofErr w:type="spellEnd"/>
      <w:r>
        <w:rPr>
          <w:rFonts w:ascii="Times New Roman" w:hAnsi="Times New Roman" w:cs="Times New Roman"/>
          <w:lang w:val="en-US"/>
        </w:rPr>
        <w:t xml:space="preserve"> sequences</w:t>
      </w:r>
      <w:r w:rsidR="00C54933">
        <w:rPr>
          <w:rFonts w:ascii="Times New Roman" w:hAnsi="Times New Roman" w:cs="Times New Roman"/>
          <w:lang w:val="en-US"/>
        </w:rPr>
        <w:t>, and</w:t>
      </w:r>
      <w:r>
        <w:rPr>
          <w:rFonts w:ascii="Times New Roman" w:hAnsi="Times New Roman" w:cs="Times New Roman"/>
          <w:lang w:val="en-US"/>
        </w:rPr>
        <w:t xml:space="preserve"> BJ primers to </w:t>
      </w:r>
      <w:proofErr w:type="spellStart"/>
      <w:r w:rsidRPr="00F144A4">
        <w:rPr>
          <w:rFonts w:ascii="Times New Roman" w:hAnsi="Times New Roman" w:cs="Times New Roman"/>
          <w:i/>
          <w:iCs/>
          <w:lang w:val="en-US"/>
        </w:rPr>
        <w:t>Bothrops</w:t>
      </w:r>
      <w:proofErr w:type="spellEnd"/>
      <w:r w:rsidRPr="00F144A4">
        <w:rPr>
          <w:rFonts w:ascii="Times New Roman" w:hAnsi="Times New Roman" w:cs="Times New Roman"/>
          <w:i/>
          <w:iCs/>
          <w:lang w:val="en-US"/>
        </w:rPr>
        <w:t xml:space="preserve"> jararaca</w:t>
      </w:r>
      <w:r>
        <w:rPr>
          <w:rFonts w:ascii="Times New Roman" w:hAnsi="Times New Roman" w:cs="Times New Roman"/>
          <w:lang w:val="en-US"/>
        </w:rPr>
        <w:t xml:space="preserve"> sequences</w:t>
      </w:r>
      <w:r w:rsidR="00182C3F">
        <w:rPr>
          <w:rFonts w:ascii="Times New Roman" w:hAnsi="Times New Roman" w:cs="Times New Roman"/>
          <w:lang w:val="en-US"/>
        </w:rPr>
        <w:t>.</w:t>
      </w:r>
      <w:bookmarkEnd w:id="1"/>
    </w:p>
    <w:sectPr w:rsidR="000F10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3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yNLE0szS3NLE0NjZX0lEKTi0uzszPAykwrQUAYlZdICwAAAA="/>
  </w:docVars>
  <w:rsids>
    <w:rsidRoot w:val="000F1030"/>
    <w:rsid w:val="000F1030"/>
    <w:rsid w:val="00182C3F"/>
    <w:rsid w:val="002E3469"/>
    <w:rsid w:val="004B1965"/>
    <w:rsid w:val="005E0722"/>
    <w:rsid w:val="00656A7E"/>
    <w:rsid w:val="00A76684"/>
    <w:rsid w:val="00B54B62"/>
    <w:rsid w:val="00BB14EA"/>
    <w:rsid w:val="00C443B5"/>
    <w:rsid w:val="00C54933"/>
    <w:rsid w:val="00DF4CE1"/>
    <w:rsid w:val="00F1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E7936"/>
  <w15:chartTrackingRefBased/>
  <w15:docId w15:val="{5DAE3779-8B23-40C0-8C05-790B01AE2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030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F1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39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Oguiura</dc:creator>
  <cp:keywords/>
  <dc:description/>
  <cp:lastModifiedBy>Nancy Oguiura</cp:lastModifiedBy>
  <cp:revision>6</cp:revision>
  <dcterms:created xsi:type="dcterms:W3CDTF">2021-01-15T20:09:00Z</dcterms:created>
  <dcterms:modified xsi:type="dcterms:W3CDTF">2021-03-02T20:31:00Z</dcterms:modified>
</cp:coreProperties>
</file>